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0F" w:rsidRPr="00C3721A" w:rsidRDefault="006E4C1F" w:rsidP="00437A0F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="00437A0F">
        <w:rPr>
          <w:b/>
          <w:sz w:val="24"/>
          <w:szCs w:val="24"/>
        </w:rPr>
        <w:t>able S3</w:t>
      </w:r>
      <w:r w:rsidR="00437A0F" w:rsidRPr="00C3721A">
        <w:rPr>
          <w:b/>
          <w:sz w:val="24"/>
          <w:szCs w:val="24"/>
        </w:rPr>
        <w:t xml:space="preserve"> SNP and SAP detected between parental strains in the QTL-XV</w:t>
      </w:r>
    </w:p>
    <w:tbl>
      <w:tblPr>
        <w:tblW w:w="12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2040"/>
        <w:gridCol w:w="1200"/>
        <w:gridCol w:w="1200"/>
        <w:gridCol w:w="2020"/>
        <w:gridCol w:w="2340"/>
      </w:tblGrid>
      <w:tr w:rsidR="00437A0F" w:rsidRPr="00C3721A" w:rsidTr="00FA22B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t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SNP </w:t>
            </w:r>
            <w:r w:rsidRPr="00C3721A">
              <w:rPr>
                <w:color w:val="00000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Posi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Localiz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Prot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SAP </w:t>
            </w:r>
            <w:r w:rsidRPr="00C3721A">
              <w:rPr>
                <w:color w:val="000000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Amino acid position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SIFT prediction </w:t>
            </w:r>
            <w:r w:rsidRPr="00C3721A">
              <w:rPr>
                <w:color w:val="000000"/>
                <w:vertAlign w:val="superscript"/>
              </w:rPr>
              <w:t>b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 -&gt;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I -&gt;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HA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-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9C-YOL0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5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L -&gt;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M -&gt;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L -&gt;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E -&gt;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s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lastRenderedPageBreak/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DU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5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7C-YOL086W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PH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I --&gt;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PH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PH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4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PH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-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5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4W-YOL083W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E -&gt;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H -&gt;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non Tolerate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 -&gt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L -&gt;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C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6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AT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A -&gt;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 xml:space="preserve">Tolerate </w:t>
            </w:r>
          </w:p>
        </w:tc>
      </w:tr>
      <w:tr w:rsidR="00437A0F" w:rsidRPr="00C3721A" w:rsidTr="00FA22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T-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170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i/>
                <w:iCs/>
                <w:color w:val="000000"/>
              </w:rPr>
            </w:pPr>
            <w:r w:rsidRPr="00C3721A">
              <w:rPr>
                <w:i/>
                <w:iCs/>
                <w:color w:val="000000"/>
              </w:rPr>
              <w:t>YOL082W-YOL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7A0F" w:rsidRPr="00C3721A" w:rsidRDefault="00437A0F" w:rsidP="00FA22B4">
            <w:pPr>
              <w:jc w:val="center"/>
              <w:rPr>
                <w:color w:val="000000"/>
              </w:rPr>
            </w:pPr>
            <w:r w:rsidRPr="00C3721A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37A0F" w:rsidRPr="00C3721A" w:rsidRDefault="00437A0F" w:rsidP="00FA22B4">
            <w:pPr>
              <w:rPr>
                <w:color w:val="000000"/>
              </w:rPr>
            </w:pPr>
            <w:r w:rsidRPr="00C3721A">
              <w:rPr>
                <w:color w:val="000000"/>
              </w:rPr>
              <w:t> </w:t>
            </w:r>
          </w:p>
        </w:tc>
      </w:tr>
    </w:tbl>
    <w:p w:rsidR="00D55B7A" w:rsidRDefault="00D55B7A">
      <w:bookmarkStart w:id="0" w:name="_GoBack"/>
      <w:bookmarkEnd w:id="0"/>
    </w:p>
    <w:sectPr w:rsidR="00D55B7A" w:rsidSect="00437A0F">
      <w:pgSz w:w="15840" w:h="12240" w:orient="landscape"/>
      <w:pgMar w:top="567" w:right="2381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0F"/>
    <w:rsid w:val="00437A0F"/>
    <w:rsid w:val="006E4C1F"/>
    <w:rsid w:val="00BF4AAB"/>
    <w:rsid w:val="00CC044A"/>
    <w:rsid w:val="00D5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0F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37A0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0F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37A0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3</cp:revision>
  <dcterms:created xsi:type="dcterms:W3CDTF">2013-11-27T14:00:00Z</dcterms:created>
  <dcterms:modified xsi:type="dcterms:W3CDTF">2013-12-16T16:18:00Z</dcterms:modified>
</cp:coreProperties>
</file>